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4F140" w14:textId="4AE5514C" w:rsidR="00634956" w:rsidRDefault="00634956" w:rsidP="00634956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b/>
          <w:bCs/>
          <w:lang w:val="en-US"/>
        </w:rPr>
        <w:t>dditional file 1</w:t>
      </w:r>
    </w:p>
    <w:p w14:paraId="03A7ECEF" w14:textId="5A6CAD85" w:rsidR="00634956" w:rsidRDefault="00634956" w:rsidP="0063495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dline Search Strategy</w:t>
      </w:r>
    </w:p>
    <w:p w14:paraId="5C3947A4" w14:textId="77777777" w:rsidR="00634956" w:rsidRPr="006E6CD6" w:rsidRDefault="00634956" w:rsidP="00634956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1C7E4EF9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Breast Neoplasms [Mesh – no exp]</w:t>
      </w:r>
    </w:p>
    <w:p w14:paraId="34A86B9E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Carcinoma, Ductal, Breast [Mesh]</w:t>
      </w:r>
    </w:p>
    <w:p w14:paraId="3C3558FA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Carcinoma, Lobular [Mesh]</w:t>
      </w:r>
    </w:p>
    <w:p w14:paraId="65A33AB8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 xml:space="preserve">Breast Carcinoma </w:t>
      </w:r>
      <w:proofErr w:type="gramStart"/>
      <w:r w:rsidRPr="006E6CD6">
        <w:rPr>
          <w:rFonts w:ascii="Times New Roman" w:hAnsi="Times New Roman" w:cs="Times New Roman"/>
        </w:rPr>
        <w:t>In</w:t>
      </w:r>
      <w:proofErr w:type="gramEnd"/>
      <w:r w:rsidRPr="006E6CD6">
        <w:rPr>
          <w:rFonts w:ascii="Times New Roman" w:hAnsi="Times New Roman" w:cs="Times New Roman"/>
        </w:rPr>
        <w:t xml:space="preserve"> Situ [Mesh -no exp] </w:t>
      </w:r>
    </w:p>
    <w:p w14:paraId="4210A51F" w14:textId="77777777" w:rsidR="00634956" w:rsidRPr="006E6CD6" w:rsidRDefault="00634956" w:rsidP="00634956">
      <w:pPr>
        <w:pStyle w:val="Paragraphedeliste"/>
        <w:numPr>
          <w:ilvl w:val="0"/>
          <w:numId w:val="1"/>
        </w:numPr>
        <w:shd w:val="clear" w:color="auto" w:fill="FFFFFF"/>
        <w:rPr>
          <w:rFonts w:ascii="Times New Roman" w:hAnsi="Times New Roman" w:cs="Times New Roman"/>
          <w:color w:val="000000" w:themeColor="text1"/>
          <w:lang w:val="en-CA"/>
        </w:rPr>
      </w:pPr>
      <w:hyperlink r:id="rId5" w:history="1">
        <w:r w:rsidRPr="006E6CD6">
          <w:rPr>
            <w:rFonts w:ascii="Times New Roman" w:hAnsi="Times New Roman" w:cs="Times New Roman"/>
            <w:color w:val="000000" w:themeColor="text1"/>
            <w:lang w:val="en-CA"/>
          </w:rPr>
          <w:t>Carcinoma, Intraductal, Noninfiltrating</w:t>
        </w:r>
      </w:hyperlink>
      <w:r w:rsidRPr="006E6CD6">
        <w:rPr>
          <w:rFonts w:ascii="Times New Roman" w:hAnsi="Times New Roman" w:cs="Times New Roman"/>
          <w:color w:val="000000" w:themeColor="text1"/>
          <w:lang w:val="en-CA"/>
        </w:rPr>
        <w:t xml:space="preserve"> [Mesh]</w:t>
      </w:r>
    </w:p>
    <w:p w14:paraId="139B6EE8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Unilateral Breast Neoplasms [Mesh]</w:t>
      </w:r>
    </w:p>
    <w:p w14:paraId="4CFA6930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Triple Negative Breast Neoplasms [Mesh]</w:t>
      </w:r>
    </w:p>
    <w:p w14:paraId="3DA2250A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breast cancer* [Title/Abstract]</w:t>
      </w:r>
    </w:p>
    <w:p w14:paraId="1073B8DE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 xml:space="preserve">breast </w:t>
      </w:r>
      <w:proofErr w:type="spellStart"/>
      <w:r w:rsidRPr="006E6CD6">
        <w:rPr>
          <w:rFonts w:ascii="Times New Roman" w:hAnsi="Times New Roman" w:cs="Times New Roman"/>
        </w:rPr>
        <w:t>tumo</w:t>
      </w:r>
      <w:proofErr w:type="spellEnd"/>
      <w:r w:rsidRPr="006E6CD6">
        <w:rPr>
          <w:rFonts w:ascii="Times New Roman" w:hAnsi="Times New Roman" w:cs="Times New Roman"/>
        </w:rPr>
        <w:t xml:space="preserve">* </w:t>
      </w:r>
    </w:p>
    <w:p w14:paraId="4287D405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breast carcinoma*</w:t>
      </w:r>
    </w:p>
    <w:p w14:paraId="6FDDA692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breast neoplasm*</w:t>
      </w:r>
    </w:p>
    <w:p w14:paraId="254C1851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 xml:space="preserve">lobular N2 (carcinoma* or neoplasm* or </w:t>
      </w:r>
      <w:proofErr w:type="spellStart"/>
      <w:r w:rsidRPr="006E6CD6">
        <w:rPr>
          <w:rFonts w:ascii="Times New Roman" w:hAnsi="Times New Roman" w:cs="Times New Roman"/>
        </w:rPr>
        <w:t>tumo</w:t>
      </w:r>
      <w:proofErr w:type="spellEnd"/>
      <w:r w:rsidRPr="006E6CD6">
        <w:rPr>
          <w:rFonts w:ascii="Times New Roman" w:hAnsi="Times New Roman" w:cs="Times New Roman"/>
        </w:rPr>
        <w:t>* or cancer*)</w:t>
      </w:r>
    </w:p>
    <w:p w14:paraId="734D96D7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ductal carcinoma*</w:t>
      </w:r>
    </w:p>
    <w:p w14:paraId="02A0B7E3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intraductal carcinoma*</w:t>
      </w:r>
    </w:p>
    <w:p w14:paraId="6ABB23A7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breast malignant neoplasm*</w:t>
      </w:r>
    </w:p>
    <w:p w14:paraId="2853B39C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 xml:space="preserve">breast malignant </w:t>
      </w:r>
      <w:proofErr w:type="spellStart"/>
      <w:r w:rsidRPr="006E6CD6">
        <w:rPr>
          <w:rFonts w:ascii="Times New Roman" w:hAnsi="Times New Roman" w:cs="Times New Roman"/>
        </w:rPr>
        <w:t>tumo</w:t>
      </w:r>
      <w:proofErr w:type="spellEnd"/>
      <w:r w:rsidRPr="006E6CD6">
        <w:rPr>
          <w:rFonts w:ascii="Times New Roman" w:hAnsi="Times New Roman" w:cs="Times New Roman"/>
        </w:rPr>
        <w:t>*</w:t>
      </w:r>
    </w:p>
    <w:p w14:paraId="2E1E2E68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mammary carcinoma*</w:t>
      </w:r>
    </w:p>
    <w:p w14:paraId="56E7113D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mammary cancer*</w:t>
      </w:r>
    </w:p>
    <w:p w14:paraId="798D399B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 xml:space="preserve">mammary </w:t>
      </w:r>
      <w:proofErr w:type="spellStart"/>
      <w:r w:rsidRPr="006E6CD6">
        <w:rPr>
          <w:rFonts w:ascii="Times New Roman" w:hAnsi="Times New Roman" w:cs="Times New Roman"/>
        </w:rPr>
        <w:t>tumo</w:t>
      </w:r>
      <w:proofErr w:type="spellEnd"/>
      <w:r w:rsidRPr="006E6CD6">
        <w:rPr>
          <w:rFonts w:ascii="Times New Roman" w:hAnsi="Times New Roman" w:cs="Times New Roman"/>
        </w:rPr>
        <w:t>*</w:t>
      </w:r>
    </w:p>
    <w:p w14:paraId="39E7F774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mammary neoplasm*</w:t>
      </w:r>
    </w:p>
    <w:p w14:paraId="130CF8A2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6E6CD6">
        <w:rPr>
          <w:rFonts w:ascii="Times New Roman" w:hAnsi="Times New Roman" w:cs="Times New Roman"/>
          <w:b/>
          <w:bCs/>
        </w:rPr>
        <w:t>1-20/ OR</w:t>
      </w:r>
    </w:p>
    <w:p w14:paraId="73AB0A02" w14:textId="77777777" w:rsidR="00634956" w:rsidRPr="006E6CD6" w:rsidRDefault="00634956" w:rsidP="00634956">
      <w:pPr>
        <w:pStyle w:val="Sansinterligne"/>
        <w:rPr>
          <w:rFonts w:ascii="Times New Roman" w:hAnsi="Times New Roman" w:cs="Times New Roman"/>
        </w:rPr>
      </w:pPr>
    </w:p>
    <w:p w14:paraId="03ABE08C" w14:textId="77777777" w:rsidR="00634956" w:rsidRPr="006E6CD6" w:rsidRDefault="00634956" w:rsidP="00634956">
      <w:pPr>
        <w:pStyle w:val="Sansinterligne"/>
        <w:rPr>
          <w:rFonts w:ascii="Times New Roman" w:hAnsi="Times New Roman" w:cs="Times New Roman"/>
        </w:rPr>
      </w:pPr>
    </w:p>
    <w:p w14:paraId="73D20B09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  <w:color w:val="000000" w:themeColor="text1"/>
        </w:rPr>
        <w:t>exp Mastectomy [Mesh</w:t>
      </w:r>
      <w:r w:rsidRPr="006E6CD6">
        <w:rPr>
          <w:rFonts w:ascii="Times New Roman" w:hAnsi="Times New Roman" w:cs="Times New Roman"/>
        </w:rPr>
        <w:t>]</w:t>
      </w:r>
    </w:p>
    <w:p w14:paraId="5BFE509A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E6CD6">
        <w:rPr>
          <w:rFonts w:ascii="Times New Roman" w:hAnsi="Times New Roman" w:cs="Times New Roman"/>
        </w:rPr>
        <w:t>mastectom</w:t>
      </w:r>
      <w:proofErr w:type="spellEnd"/>
      <w:r w:rsidRPr="006E6CD6">
        <w:rPr>
          <w:rFonts w:ascii="Times New Roman" w:hAnsi="Times New Roman" w:cs="Times New Roman"/>
        </w:rPr>
        <w:t>*</w:t>
      </w:r>
    </w:p>
    <w:p w14:paraId="4667195C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E6CD6">
        <w:rPr>
          <w:rFonts w:ascii="Times New Roman" w:hAnsi="Times New Roman" w:cs="Times New Roman"/>
        </w:rPr>
        <w:t>mammectom</w:t>
      </w:r>
      <w:proofErr w:type="spellEnd"/>
      <w:r w:rsidRPr="006E6CD6">
        <w:rPr>
          <w:rFonts w:ascii="Times New Roman" w:hAnsi="Times New Roman" w:cs="Times New Roman"/>
        </w:rPr>
        <w:t xml:space="preserve">*  </w:t>
      </w:r>
    </w:p>
    <w:p w14:paraId="7C44AA19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E6CD6">
        <w:rPr>
          <w:rFonts w:ascii="Times New Roman" w:hAnsi="Times New Roman" w:cs="Times New Roman"/>
        </w:rPr>
        <w:t>postmastectom</w:t>
      </w:r>
      <w:proofErr w:type="spellEnd"/>
      <w:r w:rsidRPr="006E6CD6">
        <w:rPr>
          <w:rFonts w:ascii="Times New Roman" w:hAnsi="Times New Roman" w:cs="Times New Roman"/>
        </w:rPr>
        <w:t>*</w:t>
      </w:r>
    </w:p>
    <w:p w14:paraId="713E6C74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E6CD6">
        <w:rPr>
          <w:rFonts w:ascii="Times New Roman" w:hAnsi="Times New Roman" w:cs="Times New Roman"/>
        </w:rPr>
        <w:t>postmammectom</w:t>
      </w:r>
      <w:proofErr w:type="spellEnd"/>
      <w:r w:rsidRPr="006E6CD6">
        <w:rPr>
          <w:rFonts w:ascii="Times New Roman" w:hAnsi="Times New Roman" w:cs="Times New Roman"/>
        </w:rPr>
        <w:t>*</w:t>
      </w:r>
    </w:p>
    <w:p w14:paraId="02D38339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simple mastectomy</w:t>
      </w:r>
    </w:p>
    <w:p w14:paraId="075DD689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total mastectomy</w:t>
      </w:r>
    </w:p>
    <w:p w14:paraId="35FBFB6C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 xml:space="preserve">extended simple mastectomy </w:t>
      </w:r>
    </w:p>
    <w:p w14:paraId="1EE92ACE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 w:rsidRPr="006E6CD6">
        <w:rPr>
          <w:rFonts w:ascii="Times New Roman" w:hAnsi="Times New Roman" w:cs="Times New Roman"/>
        </w:rPr>
        <w:t>radical-mastectomy</w:t>
      </w:r>
      <w:proofErr w:type="gramEnd"/>
    </w:p>
    <w:p w14:paraId="721BDD73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 xml:space="preserve">modified </w:t>
      </w:r>
      <w:proofErr w:type="gramStart"/>
      <w:r w:rsidRPr="006E6CD6">
        <w:rPr>
          <w:rFonts w:ascii="Times New Roman" w:hAnsi="Times New Roman" w:cs="Times New Roman"/>
        </w:rPr>
        <w:t>radical-mastectomy</w:t>
      </w:r>
      <w:proofErr w:type="gramEnd"/>
    </w:p>
    <w:p w14:paraId="320B82F5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prophylactic-mastectomy</w:t>
      </w:r>
    </w:p>
    <w:p w14:paraId="7EABC658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risk-reducing (surgery or mastectomy)</w:t>
      </w:r>
    </w:p>
    <w:p w14:paraId="1EE519E7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 xml:space="preserve">preventive mastectomy </w:t>
      </w:r>
    </w:p>
    <w:p w14:paraId="561F772D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contralateral mastectomy</w:t>
      </w:r>
    </w:p>
    <w:p w14:paraId="102BE566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 xml:space="preserve">bilateral mastectomy </w:t>
      </w:r>
    </w:p>
    <w:p w14:paraId="7F0C2AAE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breast-conserving (surgery or therapy)</w:t>
      </w:r>
    </w:p>
    <w:p w14:paraId="10CE50FF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partial (mastectomy or mammectomy)</w:t>
      </w:r>
    </w:p>
    <w:p w14:paraId="5605FCCF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lumpectomy</w:t>
      </w:r>
    </w:p>
    <w:p w14:paraId="3EC0778D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6E6CD6">
        <w:rPr>
          <w:rFonts w:ascii="Times New Roman" w:hAnsi="Times New Roman" w:cs="Times New Roman"/>
          <w:color w:val="000000" w:themeColor="text1"/>
        </w:rPr>
        <w:t>postlumpectomy</w:t>
      </w:r>
      <w:proofErr w:type="spellEnd"/>
    </w:p>
    <w:p w14:paraId="78B73AB4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lastRenderedPageBreak/>
        <w:t>segmental (mastectomy or mammectomy)</w:t>
      </w:r>
    </w:p>
    <w:p w14:paraId="28540D78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 xml:space="preserve">breast segmentectomy </w:t>
      </w:r>
    </w:p>
    <w:p w14:paraId="3B9574A8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quadrantectomy</w:t>
      </w:r>
    </w:p>
    <w:p w14:paraId="6FA9367B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 xml:space="preserve">breast </w:t>
      </w:r>
      <w:proofErr w:type="spellStart"/>
      <w:r w:rsidRPr="006E6CD6">
        <w:rPr>
          <w:rFonts w:ascii="Times New Roman" w:hAnsi="Times New Roman" w:cs="Times New Roman"/>
          <w:color w:val="000000" w:themeColor="text1"/>
        </w:rPr>
        <w:t>tumorectomy</w:t>
      </w:r>
      <w:proofErr w:type="spellEnd"/>
    </w:p>
    <w:p w14:paraId="499C0AA3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 xml:space="preserve">breast </w:t>
      </w:r>
      <w:proofErr w:type="spellStart"/>
      <w:r w:rsidRPr="006E6CD6">
        <w:rPr>
          <w:rFonts w:ascii="Times New Roman" w:hAnsi="Times New Roman" w:cs="Times New Roman"/>
          <w:color w:val="000000" w:themeColor="text1"/>
        </w:rPr>
        <w:t>tumo</w:t>
      </w:r>
      <w:proofErr w:type="spellEnd"/>
      <w:r w:rsidRPr="006E6CD6">
        <w:rPr>
          <w:rFonts w:ascii="Times New Roman" w:hAnsi="Times New Roman" w:cs="Times New Roman"/>
          <w:color w:val="000000" w:themeColor="text1"/>
        </w:rPr>
        <w:t>* (resection or excision)</w:t>
      </w:r>
    </w:p>
    <w:p w14:paraId="0250F618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wide local excision</w:t>
      </w:r>
    </w:p>
    <w:p w14:paraId="76FDB941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limited resection (mastectomy or mammectomy)</w:t>
      </w:r>
    </w:p>
    <w:p w14:paraId="7EB8D7D7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local excision (mastectomy or mammectomy)</w:t>
      </w:r>
    </w:p>
    <w:p w14:paraId="143D5329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sector* resection</w:t>
      </w:r>
    </w:p>
    <w:p w14:paraId="0FAC0FB5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conservative breast cancer treatment</w:t>
      </w:r>
    </w:p>
    <w:p w14:paraId="56E354FD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partial-breast treatment</w:t>
      </w:r>
    </w:p>
    <w:p w14:paraId="6A405DA0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breast conservation therapy</w:t>
      </w:r>
    </w:p>
    <w:p w14:paraId="4254BCA9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nipple-sparing-mastectomy</w:t>
      </w:r>
    </w:p>
    <w:p w14:paraId="47D66AB3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6E6CD6">
        <w:rPr>
          <w:rFonts w:ascii="Times New Roman" w:hAnsi="Times New Roman" w:cs="Times New Roman"/>
          <w:color w:val="000000" w:themeColor="text1"/>
        </w:rPr>
        <w:t>aerola</w:t>
      </w:r>
      <w:proofErr w:type="spellEnd"/>
      <w:r w:rsidRPr="006E6CD6">
        <w:rPr>
          <w:rFonts w:ascii="Times New Roman" w:hAnsi="Times New Roman" w:cs="Times New Roman"/>
          <w:color w:val="000000" w:themeColor="text1"/>
        </w:rPr>
        <w:t>-sparing-mastectomy</w:t>
      </w:r>
    </w:p>
    <w:p w14:paraId="07C81D90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breast-sparing (mastectomy or surgery)</w:t>
      </w:r>
    </w:p>
    <w:p w14:paraId="2322CA32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 xml:space="preserve">subcutaneous mastectomy </w:t>
      </w:r>
    </w:p>
    <w:p w14:paraId="08B3B270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  <w:b/>
          <w:bCs/>
        </w:rPr>
        <w:t>22-56/OR</w:t>
      </w:r>
      <w:r w:rsidRPr="006E6CD6">
        <w:rPr>
          <w:rFonts w:ascii="Times New Roman" w:hAnsi="Times New Roman" w:cs="Times New Roman"/>
        </w:rPr>
        <w:t xml:space="preserve"> </w:t>
      </w:r>
    </w:p>
    <w:p w14:paraId="70D13718" w14:textId="77777777" w:rsidR="00634956" w:rsidRPr="006E6CD6" w:rsidRDefault="00634956" w:rsidP="00634956">
      <w:pPr>
        <w:rPr>
          <w:rFonts w:ascii="Times New Roman" w:hAnsi="Times New Roman" w:cs="Times New Roman"/>
          <w:sz w:val="21"/>
          <w:szCs w:val="21"/>
        </w:rPr>
      </w:pPr>
    </w:p>
    <w:p w14:paraId="253B8DB4" w14:textId="77777777" w:rsidR="00634956" w:rsidRPr="006E6CD6" w:rsidRDefault="00634956" w:rsidP="00634956">
      <w:pPr>
        <w:rPr>
          <w:rFonts w:ascii="Times New Roman" w:hAnsi="Times New Roman" w:cs="Times New Roman"/>
          <w:sz w:val="21"/>
          <w:szCs w:val="21"/>
        </w:rPr>
      </w:pPr>
    </w:p>
    <w:p w14:paraId="78B80123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Rehabilitation [Mesh- no exp]</w:t>
      </w:r>
    </w:p>
    <w:p w14:paraId="4610983F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Activities of Daily Living [Mesh]</w:t>
      </w:r>
    </w:p>
    <w:p w14:paraId="05AD7E89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Range of Motion, Articular [Mesh]</w:t>
      </w:r>
    </w:p>
    <w:p w14:paraId="6BDBF27B" w14:textId="77777777" w:rsidR="00634956" w:rsidRPr="006E6CD6" w:rsidRDefault="00634956" w:rsidP="00634956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proofErr w:type="gramStart"/>
      <w:r w:rsidRPr="006E6CD6">
        <w:rPr>
          <w:rFonts w:ascii="Times New Roman" w:hAnsi="Times New Roman" w:cs="Times New Roman"/>
        </w:rPr>
        <w:t>exp</w:t>
      </w:r>
      <w:proofErr w:type="spellEnd"/>
      <w:proofErr w:type="gramEnd"/>
      <w:r w:rsidRPr="006E6CD6">
        <w:rPr>
          <w:rFonts w:ascii="Times New Roman" w:hAnsi="Times New Roman" w:cs="Times New Roman"/>
        </w:rPr>
        <w:t xml:space="preserve"> </w:t>
      </w:r>
      <w:proofErr w:type="spellStart"/>
      <w:r w:rsidRPr="006E6CD6">
        <w:rPr>
          <w:rFonts w:ascii="Times New Roman" w:hAnsi="Times New Roman" w:cs="Times New Roman"/>
        </w:rPr>
        <w:t>Exercise</w:t>
      </w:r>
      <w:proofErr w:type="spellEnd"/>
      <w:r w:rsidRPr="006E6CD6">
        <w:rPr>
          <w:rFonts w:ascii="Times New Roman" w:hAnsi="Times New Roman" w:cs="Times New Roman"/>
        </w:rPr>
        <w:t xml:space="preserve"> </w:t>
      </w:r>
      <w:proofErr w:type="spellStart"/>
      <w:r w:rsidRPr="006E6CD6">
        <w:rPr>
          <w:rFonts w:ascii="Times New Roman" w:hAnsi="Times New Roman" w:cs="Times New Roman"/>
        </w:rPr>
        <w:t>Therapy</w:t>
      </w:r>
      <w:proofErr w:type="spellEnd"/>
      <w:r w:rsidRPr="006E6CD6">
        <w:rPr>
          <w:rFonts w:ascii="Times New Roman" w:hAnsi="Times New Roman" w:cs="Times New Roman"/>
        </w:rPr>
        <w:t xml:space="preserve"> </w:t>
      </w:r>
      <w:r w:rsidRPr="006E6CD6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6E6CD6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Pr="006E6CD6">
        <w:rPr>
          <w:rFonts w:ascii="Times New Roman" w:hAnsi="Times New Roman" w:cs="Times New Roman"/>
          <w:color w:val="000000" w:themeColor="text1"/>
        </w:rPr>
        <w:t>]</w:t>
      </w:r>
    </w:p>
    <w:p w14:paraId="6FF25908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</w:rPr>
        <w:t xml:space="preserve">Physical Therapy Modalities </w:t>
      </w:r>
      <w:r w:rsidRPr="006E6CD6">
        <w:rPr>
          <w:rFonts w:ascii="Times New Roman" w:hAnsi="Times New Roman" w:cs="Times New Roman"/>
          <w:color w:val="000000" w:themeColor="text1"/>
        </w:rPr>
        <w:t>[Mesh- no exp]</w:t>
      </w:r>
    </w:p>
    <w:p w14:paraId="3F4E8DF4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</w:rPr>
        <w:t xml:space="preserve">Complementary Therapies </w:t>
      </w:r>
      <w:r w:rsidRPr="006E6CD6">
        <w:rPr>
          <w:rFonts w:ascii="Times New Roman" w:hAnsi="Times New Roman" w:cs="Times New Roman"/>
          <w:color w:val="000000" w:themeColor="text1"/>
        </w:rPr>
        <w:t>[Mesh- no exp]</w:t>
      </w:r>
    </w:p>
    <w:p w14:paraId="43A8A1D5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</w:rPr>
        <w:t xml:space="preserve">Tai Ji </w:t>
      </w:r>
      <w:r w:rsidRPr="006E6CD6">
        <w:rPr>
          <w:rFonts w:ascii="Times New Roman" w:hAnsi="Times New Roman" w:cs="Times New Roman"/>
          <w:color w:val="000000" w:themeColor="text1"/>
        </w:rPr>
        <w:t>[Mesh]</w:t>
      </w:r>
    </w:p>
    <w:p w14:paraId="37553A34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</w:rPr>
        <w:t xml:space="preserve">Yoga </w:t>
      </w:r>
      <w:r w:rsidRPr="006E6CD6">
        <w:rPr>
          <w:rFonts w:ascii="Times New Roman" w:hAnsi="Times New Roman" w:cs="Times New Roman"/>
          <w:color w:val="000000" w:themeColor="text1"/>
        </w:rPr>
        <w:t>[Mesh]</w:t>
      </w:r>
    </w:p>
    <w:p w14:paraId="5BA69DDA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</w:rPr>
        <w:t xml:space="preserve">Musculoskeletal Manipulations </w:t>
      </w:r>
      <w:r w:rsidRPr="006E6CD6">
        <w:rPr>
          <w:rFonts w:ascii="Times New Roman" w:hAnsi="Times New Roman" w:cs="Times New Roman"/>
          <w:color w:val="000000" w:themeColor="text1"/>
        </w:rPr>
        <w:t>[Mesh-no exp]</w:t>
      </w:r>
    </w:p>
    <w:p w14:paraId="2202A08B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</w:rPr>
        <w:t xml:space="preserve">Manipulation, Chiropractic </w:t>
      </w:r>
      <w:r w:rsidRPr="006E6CD6">
        <w:rPr>
          <w:rFonts w:ascii="Times New Roman" w:hAnsi="Times New Roman" w:cs="Times New Roman"/>
          <w:color w:val="000000" w:themeColor="text1"/>
        </w:rPr>
        <w:t>[Mesh]</w:t>
      </w:r>
    </w:p>
    <w:p w14:paraId="59D5C0FF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</w:rPr>
        <w:t xml:space="preserve">Manipulation, Osteopathic </w:t>
      </w:r>
      <w:r w:rsidRPr="006E6CD6">
        <w:rPr>
          <w:rFonts w:ascii="Times New Roman" w:hAnsi="Times New Roman" w:cs="Times New Roman"/>
          <w:color w:val="000000" w:themeColor="text1"/>
        </w:rPr>
        <w:t>[Mesh]</w:t>
      </w:r>
    </w:p>
    <w:p w14:paraId="7859E1EE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</w:rPr>
        <w:t xml:space="preserve">exp Therapy, Soft Tissue </w:t>
      </w:r>
      <w:r w:rsidRPr="006E6CD6">
        <w:rPr>
          <w:rFonts w:ascii="Times New Roman" w:hAnsi="Times New Roman" w:cs="Times New Roman"/>
          <w:color w:val="000000" w:themeColor="text1"/>
        </w:rPr>
        <w:t>[Mesh]</w:t>
      </w:r>
    </w:p>
    <w:p w14:paraId="2B3D6BDC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</w:rPr>
        <w:t xml:space="preserve">Conservative Treatment </w:t>
      </w:r>
      <w:r w:rsidRPr="006E6CD6">
        <w:rPr>
          <w:rFonts w:ascii="Times New Roman" w:hAnsi="Times New Roman" w:cs="Times New Roman"/>
          <w:color w:val="000000" w:themeColor="text1"/>
        </w:rPr>
        <w:t>[Mesh]</w:t>
      </w:r>
    </w:p>
    <w:p w14:paraId="6E5FAF43" w14:textId="77777777" w:rsidR="00634956" w:rsidRPr="006E6CD6" w:rsidRDefault="00634956" w:rsidP="00634956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proofErr w:type="gramStart"/>
      <w:r w:rsidRPr="006E6CD6">
        <w:rPr>
          <w:rFonts w:ascii="Times New Roman" w:hAnsi="Times New Roman" w:cs="Times New Roman"/>
        </w:rPr>
        <w:t>exp</w:t>
      </w:r>
      <w:proofErr w:type="spellEnd"/>
      <w:proofErr w:type="gramEnd"/>
      <w:r w:rsidRPr="006E6CD6">
        <w:rPr>
          <w:rFonts w:ascii="Times New Roman" w:hAnsi="Times New Roman" w:cs="Times New Roman"/>
        </w:rPr>
        <w:t xml:space="preserve"> </w:t>
      </w:r>
      <w:proofErr w:type="spellStart"/>
      <w:r w:rsidRPr="006E6CD6">
        <w:rPr>
          <w:rFonts w:ascii="Times New Roman" w:hAnsi="Times New Roman" w:cs="Times New Roman"/>
        </w:rPr>
        <w:t>Exercise</w:t>
      </w:r>
      <w:proofErr w:type="spellEnd"/>
      <w:r w:rsidRPr="006E6CD6">
        <w:rPr>
          <w:rFonts w:ascii="Times New Roman" w:hAnsi="Times New Roman" w:cs="Times New Roman"/>
        </w:rPr>
        <w:t xml:space="preserve"> </w:t>
      </w:r>
      <w:proofErr w:type="spellStart"/>
      <w:r w:rsidRPr="006E6CD6">
        <w:rPr>
          <w:rFonts w:ascii="Times New Roman" w:hAnsi="Times New Roman" w:cs="Times New Roman"/>
        </w:rPr>
        <w:t>Movement</w:t>
      </w:r>
      <w:proofErr w:type="spellEnd"/>
      <w:r w:rsidRPr="006E6CD6">
        <w:rPr>
          <w:rFonts w:ascii="Times New Roman" w:hAnsi="Times New Roman" w:cs="Times New Roman"/>
        </w:rPr>
        <w:t xml:space="preserve"> Techniques </w:t>
      </w:r>
      <w:r w:rsidRPr="006E6CD6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Pr="006E6CD6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Pr="006E6CD6">
        <w:rPr>
          <w:rFonts w:ascii="Times New Roman" w:hAnsi="Times New Roman" w:cs="Times New Roman"/>
          <w:color w:val="000000" w:themeColor="text1"/>
        </w:rPr>
        <w:t>]</w:t>
      </w:r>
    </w:p>
    <w:p w14:paraId="67D37D19" w14:textId="77777777" w:rsidR="00634956" w:rsidRPr="006E6CD6" w:rsidRDefault="00634956" w:rsidP="00634956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E6CD6">
        <w:rPr>
          <w:rFonts w:ascii="Times New Roman" w:hAnsi="Times New Roman" w:cs="Times New Roman"/>
        </w:rPr>
        <w:t>exp</w:t>
      </w:r>
      <w:proofErr w:type="spellEnd"/>
      <w:proofErr w:type="gramEnd"/>
      <w:r w:rsidRPr="006E6CD6">
        <w:rPr>
          <w:rFonts w:ascii="Times New Roman" w:hAnsi="Times New Roman" w:cs="Times New Roman"/>
        </w:rPr>
        <w:t xml:space="preserve"> </w:t>
      </w:r>
      <w:proofErr w:type="spellStart"/>
      <w:r w:rsidRPr="006E6CD6">
        <w:rPr>
          <w:rFonts w:ascii="Times New Roman" w:hAnsi="Times New Roman" w:cs="Times New Roman"/>
        </w:rPr>
        <w:t>Exercise</w:t>
      </w:r>
      <w:proofErr w:type="spellEnd"/>
      <w:r w:rsidRPr="006E6CD6">
        <w:rPr>
          <w:rFonts w:ascii="Times New Roman" w:hAnsi="Times New Roman" w:cs="Times New Roman"/>
        </w:rPr>
        <w:t xml:space="preserve"> </w:t>
      </w:r>
      <w:r w:rsidRPr="006E6CD6">
        <w:rPr>
          <w:rFonts w:ascii="Times New Roman" w:hAnsi="Times New Roman" w:cs="Times New Roman"/>
          <w:color w:val="000000" w:themeColor="text1"/>
          <w:lang w:val="en-US"/>
        </w:rPr>
        <w:t>[Mesh]</w:t>
      </w:r>
    </w:p>
    <w:p w14:paraId="37730751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  <w:color w:val="000000" w:themeColor="text1"/>
        </w:rPr>
        <w:t xml:space="preserve">rehabilitation </w:t>
      </w:r>
      <w:r w:rsidRPr="006E6CD6">
        <w:rPr>
          <w:rFonts w:ascii="Times New Roman" w:hAnsi="Times New Roman" w:cs="Times New Roman"/>
        </w:rPr>
        <w:t>[Title/Abstract]</w:t>
      </w:r>
    </w:p>
    <w:p w14:paraId="52EC8318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preoperative N2 (rehabilitation or exercise*)</w:t>
      </w:r>
    </w:p>
    <w:p w14:paraId="566E134C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 xml:space="preserve">postoperative N2 (rehabilitation or exercise*) </w:t>
      </w:r>
    </w:p>
    <w:p w14:paraId="57E733CF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E6CD6">
        <w:rPr>
          <w:rFonts w:ascii="Times New Roman" w:hAnsi="Times New Roman" w:cs="Times New Roman"/>
        </w:rPr>
        <w:t>prehabilitation</w:t>
      </w:r>
      <w:proofErr w:type="spellEnd"/>
    </w:p>
    <w:p w14:paraId="5BBB66F0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E6CD6">
        <w:rPr>
          <w:rFonts w:ascii="Times New Roman" w:hAnsi="Times New Roman" w:cs="Times New Roman"/>
        </w:rPr>
        <w:t>activit</w:t>
      </w:r>
      <w:proofErr w:type="spellEnd"/>
      <w:r w:rsidRPr="006E6CD6">
        <w:rPr>
          <w:rFonts w:ascii="Times New Roman" w:hAnsi="Times New Roman" w:cs="Times New Roman"/>
        </w:rPr>
        <w:t>* N3 (daily living or daily life)</w:t>
      </w:r>
    </w:p>
    <w:p w14:paraId="3F68DDC1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 xml:space="preserve">exercise* </w:t>
      </w:r>
    </w:p>
    <w:p w14:paraId="3510036A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 xml:space="preserve">training </w:t>
      </w:r>
    </w:p>
    <w:p w14:paraId="425FCC3B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 xml:space="preserve">conditioning </w:t>
      </w:r>
    </w:p>
    <w:p w14:paraId="702ABB4A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 xml:space="preserve">stretching </w:t>
      </w:r>
    </w:p>
    <w:p w14:paraId="325FE724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 xml:space="preserve">physical </w:t>
      </w:r>
      <w:proofErr w:type="spellStart"/>
      <w:r w:rsidRPr="006E6CD6">
        <w:rPr>
          <w:rFonts w:ascii="Times New Roman" w:hAnsi="Times New Roman" w:cs="Times New Roman"/>
        </w:rPr>
        <w:t>activit</w:t>
      </w:r>
      <w:proofErr w:type="spellEnd"/>
      <w:r w:rsidRPr="006E6CD6">
        <w:rPr>
          <w:rFonts w:ascii="Times New Roman" w:hAnsi="Times New Roman" w:cs="Times New Roman"/>
        </w:rPr>
        <w:t>*</w:t>
      </w:r>
    </w:p>
    <w:p w14:paraId="2433213A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range of motion</w:t>
      </w:r>
    </w:p>
    <w:p w14:paraId="588E7D0B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</w:rPr>
      </w:pPr>
      <w:r w:rsidRPr="006E6CD6">
        <w:rPr>
          <w:rFonts w:ascii="Times New Roman" w:hAnsi="Times New Roman" w:cs="Times New Roman"/>
        </w:rPr>
        <w:t>(</w:t>
      </w:r>
      <w:proofErr w:type="gramStart"/>
      <w:r w:rsidRPr="006E6CD6">
        <w:rPr>
          <w:rFonts w:ascii="Times New Roman" w:hAnsi="Times New Roman" w:cs="Times New Roman"/>
        </w:rPr>
        <w:t>shoulder</w:t>
      </w:r>
      <w:proofErr w:type="gramEnd"/>
      <w:r w:rsidRPr="006E6CD6">
        <w:rPr>
          <w:rFonts w:ascii="Times New Roman" w:hAnsi="Times New Roman" w:cs="Times New Roman"/>
        </w:rPr>
        <w:t xml:space="preserve"> or arm or upper limb or upper extremity) N3 (pain or morbidity or impairment*)</w:t>
      </w:r>
    </w:p>
    <w:p w14:paraId="6D5FFA11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lastRenderedPageBreak/>
        <w:t xml:space="preserve">manipulation* or mobilization* or </w:t>
      </w:r>
      <w:proofErr w:type="spellStart"/>
      <w:r w:rsidRPr="006E6CD6">
        <w:rPr>
          <w:rFonts w:ascii="Times New Roman" w:hAnsi="Times New Roman" w:cs="Times New Roman"/>
          <w:color w:val="000000" w:themeColor="text1"/>
        </w:rPr>
        <w:t>mobilisation</w:t>
      </w:r>
      <w:proofErr w:type="spellEnd"/>
      <w:r w:rsidRPr="006E6CD6">
        <w:rPr>
          <w:rFonts w:ascii="Times New Roman" w:hAnsi="Times New Roman" w:cs="Times New Roman"/>
          <w:color w:val="000000" w:themeColor="text1"/>
        </w:rPr>
        <w:t xml:space="preserve">* or massage or manual </w:t>
      </w:r>
      <w:proofErr w:type="spellStart"/>
      <w:r w:rsidRPr="006E6CD6">
        <w:rPr>
          <w:rFonts w:ascii="Times New Roman" w:hAnsi="Times New Roman" w:cs="Times New Roman"/>
          <w:color w:val="000000" w:themeColor="text1"/>
        </w:rPr>
        <w:t>therap</w:t>
      </w:r>
      <w:proofErr w:type="spellEnd"/>
      <w:r w:rsidRPr="006E6CD6">
        <w:rPr>
          <w:rFonts w:ascii="Times New Roman" w:hAnsi="Times New Roman" w:cs="Times New Roman"/>
          <w:color w:val="000000" w:themeColor="text1"/>
        </w:rPr>
        <w:t>*</w:t>
      </w:r>
    </w:p>
    <w:p w14:paraId="16094DAC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 xml:space="preserve">osteopath* or chiropractic or physiotherapy or </w:t>
      </w:r>
      <w:proofErr w:type="spellStart"/>
      <w:r w:rsidRPr="006E6CD6">
        <w:rPr>
          <w:rFonts w:ascii="Times New Roman" w:hAnsi="Times New Roman" w:cs="Times New Roman"/>
          <w:color w:val="000000" w:themeColor="text1"/>
        </w:rPr>
        <w:t>kines</w:t>
      </w:r>
      <w:proofErr w:type="spellEnd"/>
      <w:r w:rsidRPr="006E6CD6">
        <w:rPr>
          <w:rFonts w:ascii="Times New Roman" w:hAnsi="Times New Roman" w:cs="Times New Roman"/>
          <w:color w:val="000000" w:themeColor="text1"/>
        </w:rPr>
        <w:t>*</w:t>
      </w:r>
    </w:p>
    <w:p w14:paraId="7DF57DBF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 xml:space="preserve">conservative or nonsurgical  </w:t>
      </w:r>
    </w:p>
    <w:p w14:paraId="4DE6066A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6E6CD6">
        <w:rPr>
          <w:rFonts w:ascii="Times New Roman" w:hAnsi="Times New Roman" w:cs="Times New Roman"/>
          <w:color w:val="000000" w:themeColor="text1"/>
        </w:rPr>
        <w:t>therap</w:t>
      </w:r>
      <w:proofErr w:type="spellEnd"/>
      <w:r w:rsidRPr="006E6CD6">
        <w:rPr>
          <w:rFonts w:ascii="Times New Roman" w:hAnsi="Times New Roman" w:cs="Times New Roman"/>
          <w:color w:val="000000" w:themeColor="text1"/>
        </w:rPr>
        <w:t>* N3 (exercise* or motion or soft tissue)</w:t>
      </w:r>
    </w:p>
    <w:p w14:paraId="0C90FE6E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 xml:space="preserve">yoga </w:t>
      </w:r>
    </w:p>
    <w:p w14:paraId="317D8759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E6CD6">
        <w:rPr>
          <w:rFonts w:ascii="Times New Roman" w:hAnsi="Times New Roman" w:cs="Times New Roman"/>
          <w:color w:val="000000" w:themeColor="text1"/>
        </w:rPr>
        <w:t>qigong</w:t>
      </w:r>
    </w:p>
    <w:p w14:paraId="37BE1C74" w14:textId="77777777" w:rsidR="00634956" w:rsidRPr="006E6CD6" w:rsidRDefault="00634956" w:rsidP="00634956">
      <w:pPr>
        <w:pStyle w:val="Sansinterligne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</w:rPr>
      </w:pPr>
      <w:r w:rsidRPr="006E6CD6">
        <w:rPr>
          <w:rFonts w:ascii="Times New Roman" w:hAnsi="Times New Roman" w:cs="Times New Roman"/>
          <w:b/>
          <w:bCs/>
          <w:color w:val="000000" w:themeColor="text1"/>
        </w:rPr>
        <w:t>58-91/ OR</w:t>
      </w:r>
    </w:p>
    <w:p w14:paraId="13564DAF" w14:textId="77777777" w:rsidR="00634956" w:rsidRPr="00213081" w:rsidRDefault="00634956" w:rsidP="00634956">
      <w:pPr>
        <w:pStyle w:val="Sansinterlign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13081">
        <w:rPr>
          <w:rFonts w:ascii="Times New Roman" w:hAnsi="Times New Roman" w:cs="Times New Roman"/>
          <w:b/>
          <w:bCs/>
          <w:color w:val="000000" w:themeColor="text1"/>
        </w:rPr>
        <w:t xml:space="preserve"> 21 AND 57 AND 91</w:t>
      </w:r>
    </w:p>
    <w:p w14:paraId="70EEE73F" w14:textId="77777777" w:rsidR="00634956" w:rsidRPr="003B42E7" w:rsidRDefault="00634956" w:rsidP="00634956">
      <w:pPr>
        <w:rPr>
          <w:lang w:val="en-US"/>
        </w:rPr>
      </w:pPr>
    </w:p>
    <w:p w14:paraId="3AB08DB4" w14:textId="77777777" w:rsidR="000F5700" w:rsidRDefault="000F5700"/>
    <w:sectPr w:rsidR="000F5700" w:rsidSect="00A0681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7510E3"/>
    <w:multiLevelType w:val="multilevel"/>
    <w:tmpl w:val="2640E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67310F"/>
    <w:multiLevelType w:val="hybridMultilevel"/>
    <w:tmpl w:val="D4E4D786"/>
    <w:lvl w:ilvl="0" w:tplc="E200A034">
      <w:start w:val="1"/>
      <w:numFmt w:val="decimal"/>
      <w:lvlText w:val="%1."/>
      <w:lvlJc w:val="left"/>
      <w:pPr>
        <w:ind w:left="644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956"/>
    <w:rsid w:val="00043685"/>
    <w:rsid w:val="0004717F"/>
    <w:rsid w:val="000F5700"/>
    <w:rsid w:val="00130F63"/>
    <w:rsid w:val="00134D3E"/>
    <w:rsid w:val="00142FE8"/>
    <w:rsid w:val="002375D3"/>
    <w:rsid w:val="002D48D8"/>
    <w:rsid w:val="003729D0"/>
    <w:rsid w:val="00376D44"/>
    <w:rsid w:val="00383983"/>
    <w:rsid w:val="00384CA1"/>
    <w:rsid w:val="003E539B"/>
    <w:rsid w:val="0043144F"/>
    <w:rsid w:val="00433E02"/>
    <w:rsid w:val="00444382"/>
    <w:rsid w:val="004514F7"/>
    <w:rsid w:val="00451774"/>
    <w:rsid w:val="00471714"/>
    <w:rsid w:val="00473D03"/>
    <w:rsid w:val="004B3711"/>
    <w:rsid w:val="004B4B27"/>
    <w:rsid w:val="004C3801"/>
    <w:rsid w:val="00500C13"/>
    <w:rsid w:val="00501E46"/>
    <w:rsid w:val="00513848"/>
    <w:rsid w:val="005168D3"/>
    <w:rsid w:val="005309A8"/>
    <w:rsid w:val="0053796D"/>
    <w:rsid w:val="00566BA6"/>
    <w:rsid w:val="005902FB"/>
    <w:rsid w:val="005B1DAB"/>
    <w:rsid w:val="0060792B"/>
    <w:rsid w:val="00607DA5"/>
    <w:rsid w:val="00621838"/>
    <w:rsid w:val="00634956"/>
    <w:rsid w:val="00656E19"/>
    <w:rsid w:val="00663E67"/>
    <w:rsid w:val="006647B1"/>
    <w:rsid w:val="00736B27"/>
    <w:rsid w:val="007472DA"/>
    <w:rsid w:val="00750C7C"/>
    <w:rsid w:val="007A0A94"/>
    <w:rsid w:val="00816E1B"/>
    <w:rsid w:val="008325F1"/>
    <w:rsid w:val="00850192"/>
    <w:rsid w:val="00857AFD"/>
    <w:rsid w:val="008978BA"/>
    <w:rsid w:val="008A517C"/>
    <w:rsid w:val="00900C34"/>
    <w:rsid w:val="009C7064"/>
    <w:rsid w:val="009D590F"/>
    <w:rsid w:val="00A0681A"/>
    <w:rsid w:val="00A06FB9"/>
    <w:rsid w:val="00A15268"/>
    <w:rsid w:val="00A63EE9"/>
    <w:rsid w:val="00AA5B2F"/>
    <w:rsid w:val="00AB445B"/>
    <w:rsid w:val="00B25C0D"/>
    <w:rsid w:val="00B262BC"/>
    <w:rsid w:val="00BD4107"/>
    <w:rsid w:val="00C01A3B"/>
    <w:rsid w:val="00C478DC"/>
    <w:rsid w:val="00C83D39"/>
    <w:rsid w:val="00C94036"/>
    <w:rsid w:val="00D301A8"/>
    <w:rsid w:val="00D81B6C"/>
    <w:rsid w:val="00E049CF"/>
    <w:rsid w:val="00E6085F"/>
    <w:rsid w:val="00ED53A7"/>
    <w:rsid w:val="00ED5F2B"/>
    <w:rsid w:val="00ED7073"/>
    <w:rsid w:val="00F6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5D5C30"/>
  <w15:chartTrackingRefBased/>
  <w15:docId w15:val="{39DE4F3C-1D98-B040-A68E-E0422CCA4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95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3495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3495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34956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634956"/>
    <w:pPr>
      <w:ind w:left="720"/>
      <w:contextualSpacing/>
    </w:pPr>
  </w:style>
  <w:style w:type="paragraph" w:styleId="Sansinterligne">
    <w:name w:val="No Spacing"/>
    <w:uiPriority w:val="1"/>
    <w:qFormat/>
    <w:rsid w:val="00634956"/>
    <w:rPr>
      <w:lang w:val="en-US"/>
    </w:rPr>
  </w:style>
  <w:style w:type="paragraph" w:styleId="NormalWeb">
    <w:name w:val="Normal (Web)"/>
    <w:basedOn w:val="Normal"/>
    <w:uiPriority w:val="99"/>
    <w:unhideWhenUsed/>
    <w:rsid w:val="0063495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mesh/6800228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, Janny</dc:creator>
  <cp:keywords/>
  <dc:description/>
  <cp:lastModifiedBy>Mathieu, Janny</cp:lastModifiedBy>
  <cp:revision>1</cp:revision>
  <dcterms:created xsi:type="dcterms:W3CDTF">2022-03-20T22:18:00Z</dcterms:created>
  <dcterms:modified xsi:type="dcterms:W3CDTF">2022-03-20T22:18:00Z</dcterms:modified>
</cp:coreProperties>
</file>